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2"/>
        <w:gridCol w:w="706"/>
        <w:gridCol w:w="7059"/>
      </w:tblGrid>
      <w:tr>
        <w:trPr/>
        <w:tc>
          <w:tcPr>
            <w:tcW w:w="209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5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sz w:val="20"/>
              </w:rPr>
              <w:t>[Within the abstract]</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Within the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Introduction, p. 4]</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Introduction, p.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Methods, p. 7]</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Methods, p. 6-7]</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b/>
                <w:sz w:val="20"/>
              </w:rPr>
              <w:t>[Methods, p. 7-8]</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sz w:val="20"/>
              </w:rPr>
              <w:t>[Methods, p. 8]</w:t>
            </w:r>
          </w:p>
        </w:tc>
      </w:tr>
      <w:tr>
        <w:trPr>
          <w:trHeight w:val="294" w:hRule="atLeast"/>
        </w:trPr>
        <w:tc>
          <w:tcPr>
            <w:tcW w:w="209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Methods, p. 8]</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5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sz w:val="20"/>
              </w:rPr>
              <w:t>[Methods, p. 8-9]</w:t>
            </w:r>
            <w:r>
              <w:rPr>
                <w:color w:val="000000"/>
                <w:sz w:val="20"/>
              </w:rPr>
              <w:t xml:space="preserve"> </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Methods, p. 8]</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0"/>
              </w:rPr>
              <w:t>[Methods, p. 10]</w:t>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rPr>
              <w:t>[N/A]</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0"/>
              </w:rPr>
              <w:t>[N/A]</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sz w:val="20"/>
              </w:rPr>
              <w:t>[N/A]</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b/>
                <w:sz w:val="20"/>
              </w:rPr>
              <w:t>[N/A]</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Results, p. 10]</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r>
              <w:rPr>
                <w:b/>
                <w:sz w:val="20"/>
              </w:rPr>
              <w:t xml:space="preserve"> [Table 1, p. 10]</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b/>
                <w:sz w:val="20"/>
              </w:rPr>
              <w:t>[N/A]</w:t>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Table 2 and p. 11-12]</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Table footnotes]</w:t>
            </w:r>
          </w:p>
        </w:tc>
      </w:tr>
      <w:tr>
        <w:trPr>
          <w:trHeight w:val="295" w:hRule="atLeast"/>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r>
              <w:rPr>
                <w:b/>
                <w:sz w:val="20"/>
              </w:rPr>
              <w:t xml:space="preserve"> [Tables 3-6]</w:t>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Results, Figure 1, Table 6]</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sz w:val="20"/>
              </w:rPr>
              <w:t>[Table footnotes]</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N/A]</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Results, p. 21-2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Discussion, p. 22-23]</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Discussion, p. 25-26]</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Discussion, p. 23-26]</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Discussion, p. 23-2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0"/>
              </w:rPr>
              <w:t>[Funding statement in Plos online submission syste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8T21:00:00Z</dcterms:created>
  <dc:creator>pplouffe</dc:creator>
  <dc:description/>
  <cp:keywords/>
  <dc:language>en-US</dc:language>
  <cp:lastModifiedBy>Scobie, Heather (CDC/CGH/GID)</cp:lastModifiedBy>
  <cp:lastPrinted>2007-09-19T10:02:00Z</cp:lastPrinted>
  <dcterms:modified xsi:type="dcterms:W3CDTF">2016-11-09T16:18: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